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F1D32" w14:textId="2CDB3587" w:rsidR="00834E22" w:rsidRDefault="00834E22" w:rsidP="005D6DA9">
      <w:pPr>
        <w:ind w:left="-851" w:right="-1045"/>
      </w:pPr>
      <w:r w:rsidRPr="0066490B">
        <w:rPr>
          <w:color w:val="000000"/>
          <w:shd w:val="clear" w:color="auto" w:fill="FFFFFF"/>
        </w:rPr>
        <w:t>Supplementary Table</w:t>
      </w:r>
      <w:r>
        <w:rPr>
          <w:color w:val="000000"/>
          <w:shd w:val="clear" w:color="auto" w:fill="FFFFFF"/>
        </w:rPr>
        <w:t xml:space="preserve"> </w:t>
      </w:r>
      <w:r w:rsidR="00276EE2"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 xml:space="preserve">. </w:t>
      </w:r>
      <w:r w:rsidRPr="0066490B">
        <w:t xml:space="preserve">  Summary of diagnostic features of the tintinnid </w:t>
      </w:r>
      <w:r w:rsidRPr="0066490B">
        <w:rPr>
          <w:i/>
          <w:iCs/>
        </w:rPr>
        <w:t>Codonellopsis pusilla</w:t>
      </w:r>
      <w:r w:rsidRPr="0066490B">
        <w:t xml:space="preserve"> and similar species</w:t>
      </w:r>
    </w:p>
    <w:p w14:paraId="3CCFD251" w14:textId="77777777" w:rsidR="00834E22" w:rsidRDefault="00834E22" w:rsidP="005D6DA9">
      <w:pPr>
        <w:ind w:left="-851" w:right="-1045"/>
      </w:pP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2143"/>
        <w:gridCol w:w="1751"/>
        <w:gridCol w:w="1356"/>
        <w:gridCol w:w="1838"/>
        <w:gridCol w:w="3828"/>
      </w:tblGrid>
      <w:tr w:rsidR="00834E22" w14:paraId="2EEC8C90" w14:textId="77777777" w:rsidTr="008C7EAF">
        <w:tc>
          <w:tcPr>
            <w:tcW w:w="2143" w:type="dxa"/>
          </w:tcPr>
          <w:p w14:paraId="0BC44E63" w14:textId="77777777" w:rsidR="00834E22" w:rsidRPr="0092017F" w:rsidRDefault="00834E22" w:rsidP="008C7EAF">
            <w:r w:rsidRPr="0092017F">
              <w:t>Species</w:t>
            </w:r>
          </w:p>
        </w:tc>
        <w:tc>
          <w:tcPr>
            <w:tcW w:w="1751" w:type="dxa"/>
          </w:tcPr>
          <w:p w14:paraId="04FFE118" w14:textId="77777777" w:rsidR="00834E22" w:rsidRDefault="00834E22" w:rsidP="008C7EAF">
            <w:r w:rsidRPr="0092017F">
              <w:t>Type locality</w:t>
            </w:r>
          </w:p>
          <w:p w14:paraId="676B00E0" w14:textId="77777777" w:rsidR="00834E22" w:rsidRPr="0092017F" w:rsidRDefault="00834E22" w:rsidP="008C7EAF">
            <w:r>
              <w:t>(temperature)</w:t>
            </w:r>
          </w:p>
        </w:tc>
        <w:tc>
          <w:tcPr>
            <w:tcW w:w="1356" w:type="dxa"/>
          </w:tcPr>
          <w:p w14:paraId="0F0D8332" w14:textId="77777777" w:rsidR="00834E22" w:rsidRPr="0092017F" w:rsidRDefault="00834E22" w:rsidP="008C7EAF">
            <w:r w:rsidRPr="0092017F">
              <w:t xml:space="preserve">Type </w:t>
            </w:r>
            <w:r>
              <w:t>illustration</w:t>
            </w:r>
          </w:p>
        </w:tc>
        <w:tc>
          <w:tcPr>
            <w:tcW w:w="1838" w:type="dxa"/>
          </w:tcPr>
          <w:p w14:paraId="146EC545" w14:textId="77777777" w:rsidR="00834E22" w:rsidRPr="0092017F" w:rsidRDefault="00834E22" w:rsidP="008C7EAF">
            <w:r>
              <w:t>Dimensions</w:t>
            </w:r>
          </w:p>
        </w:tc>
        <w:tc>
          <w:tcPr>
            <w:tcW w:w="3828" w:type="dxa"/>
          </w:tcPr>
          <w:p w14:paraId="7892B311" w14:textId="77777777" w:rsidR="00834E22" w:rsidRDefault="00834E22" w:rsidP="008C7EAF">
            <w:r>
              <w:t>Diagnostic features</w:t>
            </w:r>
          </w:p>
        </w:tc>
      </w:tr>
      <w:tr w:rsidR="00834E22" w14:paraId="19409E42" w14:textId="77777777" w:rsidTr="008C7EAF">
        <w:tc>
          <w:tcPr>
            <w:tcW w:w="2143" w:type="dxa"/>
          </w:tcPr>
          <w:p w14:paraId="43D92DAE" w14:textId="77777777" w:rsidR="00834E22" w:rsidRPr="0092017F" w:rsidRDefault="00834E22" w:rsidP="008C7EAF">
            <w:r w:rsidRPr="0092017F">
              <w:rPr>
                <w:i/>
                <w:iCs/>
              </w:rPr>
              <w:t>Codonellopsis pusilla</w:t>
            </w:r>
            <w:r>
              <w:rPr>
                <w:i/>
                <w:iCs/>
              </w:rPr>
              <w:t xml:space="preserve"> </w:t>
            </w:r>
            <w:r w:rsidRPr="0092017F">
              <w:t>(Cleve)</w:t>
            </w:r>
            <w:r>
              <w:t xml:space="preserve"> </w:t>
            </w:r>
            <w:r w:rsidRPr="0092017F">
              <w:t>Kofoid &amp; Campbell 1929</w:t>
            </w:r>
          </w:p>
        </w:tc>
        <w:tc>
          <w:tcPr>
            <w:tcW w:w="1751" w:type="dxa"/>
          </w:tcPr>
          <w:p w14:paraId="7DBA3CFB" w14:textId="77777777" w:rsidR="00834E22" w:rsidRDefault="00834E22" w:rsidP="008C7EAF">
            <w:r>
              <w:t>Subarctic</w:t>
            </w:r>
          </w:p>
          <w:p w14:paraId="6CC2620A" w14:textId="77777777" w:rsidR="00834E22" w:rsidRPr="0092017F" w:rsidRDefault="00834E22" w:rsidP="008C7EAF">
            <w:r>
              <w:t>(Newfoundland Banks); 9-14</w:t>
            </w:r>
            <w:r w:rsidRPr="00B81516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356" w:type="dxa"/>
          </w:tcPr>
          <w:p w14:paraId="78381962" w14:textId="77777777" w:rsidR="00834E22" w:rsidRDefault="00834E22" w:rsidP="008C7EAF">
            <w:r>
              <w:t>Cleve 1900,</w:t>
            </w:r>
          </w:p>
          <w:p w14:paraId="1B32B944" w14:textId="77777777" w:rsidR="00834E22" w:rsidRPr="0092017F" w:rsidRDefault="00834E22" w:rsidP="008C7EAF">
            <w:r>
              <w:rPr>
                <w:color w:val="000000"/>
                <w:shd w:val="clear" w:color="auto" w:fill="FFFFFF"/>
              </w:rPr>
              <w:t>p.970, fig.[3]</w:t>
            </w:r>
          </w:p>
        </w:tc>
        <w:tc>
          <w:tcPr>
            <w:tcW w:w="1838" w:type="dxa"/>
          </w:tcPr>
          <w:p w14:paraId="03FA3881" w14:textId="77777777" w:rsidR="00834E22" w:rsidRDefault="00834E22" w:rsidP="008C7EAF">
            <w:r>
              <w:t>14-15 µm</w:t>
            </w:r>
            <w:r w:rsidRPr="00AF6CD4">
              <w:rPr>
                <w:color w:val="000000"/>
                <w:shd w:val="clear" w:color="auto" w:fill="FFFFFF"/>
              </w:rPr>
              <w:t xml:space="preserve"> oral diameter</w:t>
            </w:r>
            <w:r>
              <w:t xml:space="preserve">; </w:t>
            </w:r>
          </w:p>
          <w:p w14:paraId="31565553" w14:textId="77777777" w:rsidR="00834E22" w:rsidRPr="0092017F" w:rsidRDefault="00834E22" w:rsidP="008C7EAF">
            <w:r>
              <w:t>35-48 µm long; 33 µm width</w:t>
            </w:r>
          </w:p>
        </w:tc>
        <w:tc>
          <w:tcPr>
            <w:tcW w:w="3828" w:type="dxa"/>
          </w:tcPr>
          <w:p w14:paraId="58142E49" w14:textId="77777777" w:rsidR="00834E22" w:rsidRPr="0092017F" w:rsidRDefault="00834E22" w:rsidP="008C7EAF">
            <w:pPr>
              <w:jc w:val="both"/>
            </w:pPr>
            <w:r>
              <w:t xml:space="preserve">Obovoid </w:t>
            </w:r>
            <w:r w:rsidRPr="00AF6CD4">
              <w:rPr>
                <w:u w:val="single"/>
              </w:rPr>
              <w:t>clavate</w:t>
            </w:r>
            <w:r>
              <w:t xml:space="preserve"> bowl, with cylindrical annulated collar with a few transverse rings. Surface of the lorica with coarse rounded pores, some of which hexagonally framed.</w:t>
            </w:r>
          </w:p>
        </w:tc>
      </w:tr>
      <w:tr w:rsidR="00834E22" w14:paraId="17D2710E" w14:textId="77777777" w:rsidTr="008C7EAF">
        <w:tc>
          <w:tcPr>
            <w:tcW w:w="2143" w:type="dxa"/>
          </w:tcPr>
          <w:p w14:paraId="5F04077E" w14:textId="77777777" w:rsidR="00834E22" w:rsidRDefault="00834E22" w:rsidP="008C7EAF">
            <w:pPr>
              <w:rPr>
                <w:b/>
                <w:bCs/>
              </w:rPr>
            </w:pPr>
            <w:r w:rsidRPr="00E258EF">
              <w:rPr>
                <w:b/>
                <w:bCs/>
              </w:rPr>
              <w:t>Present Material</w:t>
            </w:r>
          </w:p>
          <w:p w14:paraId="38A04B7C" w14:textId="77777777" w:rsidR="00834E22" w:rsidRPr="00E258EF" w:rsidRDefault="00834E22" w:rsidP="008C7EAF">
            <w:pPr>
              <w:rPr>
                <w:b/>
                <w:bCs/>
              </w:rPr>
            </w:pPr>
            <w:r>
              <w:t>North Atlantic</w:t>
            </w:r>
          </w:p>
        </w:tc>
        <w:tc>
          <w:tcPr>
            <w:tcW w:w="1751" w:type="dxa"/>
          </w:tcPr>
          <w:p w14:paraId="787C9E4C" w14:textId="77777777" w:rsidR="00834E22" w:rsidRDefault="00834E22" w:rsidP="008C7EAF"/>
        </w:tc>
        <w:tc>
          <w:tcPr>
            <w:tcW w:w="1356" w:type="dxa"/>
          </w:tcPr>
          <w:p w14:paraId="5FD1CA09" w14:textId="77777777" w:rsidR="00834E22" w:rsidRDefault="00834E22" w:rsidP="008C7EAF"/>
        </w:tc>
        <w:tc>
          <w:tcPr>
            <w:tcW w:w="1838" w:type="dxa"/>
          </w:tcPr>
          <w:p w14:paraId="0E40A200" w14:textId="77777777" w:rsidR="00834E22" w:rsidRPr="00AF6CD4" w:rsidRDefault="00834E22" w:rsidP="008C7EAF">
            <w:r w:rsidRPr="00AF6CD4">
              <w:rPr>
                <w:color w:val="000000"/>
                <w:shd w:val="clear" w:color="auto" w:fill="FFFFFF"/>
              </w:rPr>
              <w:t>18-23 µm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AF6CD4">
              <w:rPr>
                <w:color w:val="000000"/>
                <w:shd w:val="clear" w:color="auto" w:fill="FFFFFF"/>
              </w:rPr>
              <w:t>oral diameter;  29-35 µm wide</w:t>
            </w:r>
            <w:r>
              <w:rPr>
                <w:color w:val="000000"/>
                <w:shd w:val="clear" w:color="auto" w:fill="FFFFFF"/>
              </w:rPr>
              <w:t xml:space="preserve">; </w:t>
            </w:r>
            <w:r w:rsidRPr="00AF6CD4">
              <w:rPr>
                <w:color w:val="000000"/>
                <w:shd w:val="clear" w:color="auto" w:fill="FFFFFF"/>
              </w:rPr>
              <w:t>32- 35 µm bowl length</w:t>
            </w:r>
          </w:p>
        </w:tc>
        <w:tc>
          <w:tcPr>
            <w:tcW w:w="3828" w:type="dxa"/>
          </w:tcPr>
          <w:p w14:paraId="60938E99" w14:textId="77777777" w:rsidR="00834E22" w:rsidRPr="0092017F" w:rsidRDefault="00834E22" w:rsidP="008C7EAF">
            <w:r w:rsidRPr="002D7B86">
              <w:rPr>
                <w:u w:val="single"/>
              </w:rPr>
              <w:t>Sparse fenestrae</w:t>
            </w:r>
            <w:r>
              <w:t xml:space="preserve"> newly recognised  (SEM, Fig.14-17). Surface of lorica matches type description (SEM, Fig. 14). T</w:t>
            </w:r>
            <w:r>
              <w:rPr>
                <w:color w:val="000000"/>
                <w:shd w:val="clear" w:color="auto" w:fill="FFFFFF"/>
              </w:rPr>
              <w:t>ransparent collar</w:t>
            </w:r>
            <w:r w:rsidRPr="00921CFF"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 xml:space="preserve">of 4-5 rings.  </w:t>
            </w:r>
          </w:p>
        </w:tc>
      </w:tr>
      <w:tr w:rsidR="00834E22" w14:paraId="13B2137E" w14:textId="77777777" w:rsidTr="008C7EAF">
        <w:tc>
          <w:tcPr>
            <w:tcW w:w="2143" w:type="dxa"/>
            <w:tcBorders>
              <w:bottom w:val="single" w:sz="18" w:space="0" w:color="auto"/>
            </w:tcBorders>
          </w:tcPr>
          <w:p w14:paraId="7F47E805" w14:textId="77777777" w:rsidR="00834E22" w:rsidRPr="00E258EF" w:rsidRDefault="00834E22" w:rsidP="008C7EAF">
            <w:pPr>
              <w:rPr>
                <w:b/>
                <w:bCs/>
              </w:rPr>
            </w:pPr>
            <w:r>
              <w:t>Mediterranean;  Balech 1959, Figs 81-84</w:t>
            </w:r>
          </w:p>
        </w:tc>
        <w:tc>
          <w:tcPr>
            <w:tcW w:w="1751" w:type="dxa"/>
            <w:tcBorders>
              <w:bottom w:val="single" w:sz="18" w:space="0" w:color="auto"/>
            </w:tcBorders>
          </w:tcPr>
          <w:p w14:paraId="049D0207" w14:textId="77777777" w:rsidR="00834E22" w:rsidRDefault="00834E22" w:rsidP="008C7EAF"/>
        </w:tc>
        <w:tc>
          <w:tcPr>
            <w:tcW w:w="1356" w:type="dxa"/>
            <w:tcBorders>
              <w:bottom w:val="single" w:sz="18" w:space="0" w:color="auto"/>
            </w:tcBorders>
          </w:tcPr>
          <w:p w14:paraId="166383E9" w14:textId="77777777" w:rsidR="00834E22" w:rsidRDefault="00834E22" w:rsidP="008C7EAF"/>
        </w:tc>
        <w:tc>
          <w:tcPr>
            <w:tcW w:w="1838" w:type="dxa"/>
            <w:tcBorders>
              <w:bottom w:val="single" w:sz="18" w:space="0" w:color="auto"/>
            </w:tcBorders>
          </w:tcPr>
          <w:p w14:paraId="02C8526C" w14:textId="77777777" w:rsidR="00834E22" w:rsidRPr="0092017F" w:rsidRDefault="00834E22" w:rsidP="008C7EAF">
            <w:r>
              <w:t xml:space="preserve">16-17 µm </w:t>
            </w:r>
            <w:r w:rsidRPr="00AF6CD4">
              <w:rPr>
                <w:color w:val="000000"/>
                <w:shd w:val="clear" w:color="auto" w:fill="FFFFFF"/>
              </w:rPr>
              <w:t>oral diameter</w:t>
            </w:r>
            <w:r>
              <w:t>, 38-45 µm length, 29-32.5 µm width</w:t>
            </w:r>
          </w:p>
        </w:tc>
        <w:tc>
          <w:tcPr>
            <w:tcW w:w="3828" w:type="dxa"/>
            <w:tcBorders>
              <w:bottom w:val="single" w:sz="18" w:space="0" w:color="auto"/>
            </w:tcBorders>
          </w:tcPr>
          <w:p w14:paraId="5A0EA55E" w14:textId="77777777" w:rsidR="00834E22" w:rsidRDefault="00834E22" w:rsidP="008C7EAF">
            <w:r>
              <w:t xml:space="preserve">Highly variable species, mostly related to lateral flattening. Hexagonal surface structure of bowl. </w:t>
            </w:r>
            <w:r w:rsidRPr="002D7B86">
              <w:rPr>
                <w:u w:val="single"/>
              </w:rPr>
              <w:t>Sparse fenestrae, sometimes absent</w:t>
            </w:r>
            <w:r>
              <w:t>.</w:t>
            </w:r>
          </w:p>
          <w:p w14:paraId="7EEAE076" w14:textId="77777777" w:rsidR="00834E22" w:rsidRDefault="00834E22" w:rsidP="008C7EAF">
            <w:r>
              <w:t xml:space="preserve">Does not agree exactly with </w:t>
            </w:r>
            <w:r w:rsidRPr="00670BA0">
              <w:rPr>
                <w:i/>
                <w:iCs/>
              </w:rPr>
              <w:t xml:space="preserve">C. pusilla </w:t>
            </w:r>
            <w:r>
              <w:t xml:space="preserve">and bears great resemblance to C. </w:t>
            </w:r>
            <w:r w:rsidRPr="00670BA0">
              <w:rPr>
                <w:i/>
                <w:iCs/>
              </w:rPr>
              <w:t>contracta.</w:t>
            </w:r>
          </w:p>
        </w:tc>
      </w:tr>
      <w:tr w:rsidR="00834E22" w14:paraId="17F869A9" w14:textId="77777777" w:rsidTr="008C7EAF">
        <w:tc>
          <w:tcPr>
            <w:tcW w:w="2143" w:type="dxa"/>
            <w:tcBorders>
              <w:top w:val="single" w:sz="18" w:space="0" w:color="auto"/>
              <w:bottom w:val="single" w:sz="18" w:space="0" w:color="auto"/>
            </w:tcBorders>
          </w:tcPr>
          <w:p w14:paraId="31A28FBB" w14:textId="77777777" w:rsidR="00834E22" w:rsidRPr="007170BA" w:rsidRDefault="00834E22" w:rsidP="008C7EAF">
            <w:pPr>
              <w:rPr>
                <w:i/>
                <w:iCs/>
              </w:rPr>
            </w:pPr>
            <w:r w:rsidRPr="007170BA">
              <w:rPr>
                <w:i/>
                <w:iCs/>
              </w:rPr>
              <w:t>Codonellopsis (Stenosemella) monacense</w:t>
            </w:r>
            <w:r>
              <w:rPr>
                <w:i/>
                <w:iCs/>
              </w:rPr>
              <w:t xml:space="preserve"> </w:t>
            </w:r>
            <w:r w:rsidRPr="007170BA">
              <w:t>(Rampi) Balech</w:t>
            </w:r>
            <w:r>
              <w:t xml:space="preserve"> 1959</w:t>
            </w:r>
          </w:p>
        </w:tc>
        <w:tc>
          <w:tcPr>
            <w:tcW w:w="1751" w:type="dxa"/>
            <w:tcBorders>
              <w:top w:val="single" w:sz="18" w:space="0" w:color="auto"/>
              <w:bottom w:val="single" w:sz="18" w:space="0" w:color="auto"/>
            </w:tcBorders>
          </w:tcPr>
          <w:p w14:paraId="4470D34C" w14:textId="77777777" w:rsidR="00834E22" w:rsidRDefault="00834E22" w:rsidP="008C7EAF">
            <w:r>
              <w:t>Mediterranean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</w:tcPr>
          <w:p w14:paraId="3766E6B2" w14:textId="77777777" w:rsidR="00834E22" w:rsidRDefault="00834E22" w:rsidP="008C7EAF">
            <w:r>
              <w:t>Rampi 1950, p.4, Fig.1</w:t>
            </w:r>
          </w:p>
        </w:tc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</w:tcPr>
          <w:p w14:paraId="01AD1D93" w14:textId="77777777" w:rsidR="00834E22" w:rsidRDefault="00834E22" w:rsidP="008C7EAF">
            <w:r>
              <w:t xml:space="preserve">18-20 µm </w:t>
            </w:r>
            <w:r w:rsidRPr="00AF6CD4">
              <w:rPr>
                <w:color w:val="000000"/>
                <w:shd w:val="clear" w:color="auto" w:fill="FFFFFF"/>
              </w:rPr>
              <w:t xml:space="preserve">oral diameter;  </w:t>
            </w:r>
            <w:r>
              <w:rPr>
                <w:color w:val="000000"/>
                <w:shd w:val="clear" w:color="auto" w:fill="FFFFFF"/>
              </w:rPr>
              <w:t xml:space="preserve">37-40 </w:t>
            </w:r>
            <w:r>
              <w:t>µm</w:t>
            </w:r>
            <w:r>
              <w:rPr>
                <w:color w:val="000000"/>
                <w:shd w:val="clear" w:color="auto" w:fill="FFFFFF"/>
              </w:rPr>
              <w:t xml:space="preserve"> length, 30-33 </w:t>
            </w:r>
            <w:r>
              <w:t xml:space="preserve">µm </w:t>
            </w:r>
            <w:r>
              <w:rPr>
                <w:color w:val="000000"/>
                <w:shd w:val="clear" w:color="auto" w:fill="FFFFFF"/>
              </w:rPr>
              <w:t>wide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</w:tcPr>
          <w:p w14:paraId="69543AE2" w14:textId="77777777" w:rsidR="00834E22" w:rsidRPr="007170BA" w:rsidRDefault="00834E22" w:rsidP="008C7EAF">
            <w:r>
              <w:rPr>
                <w:rFonts w:eastAsiaTheme="majorEastAsia"/>
                <w:lang w:val="en"/>
              </w:rPr>
              <w:t>O</w:t>
            </w:r>
            <w:r w:rsidRPr="007170BA">
              <w:rPr>
                <w:rFonts w:eastAsiaTheme="majorEastAsia"/>
                <w:lang w:val="en"/>
              </w:rPr>
              <w:t xml:space="preserve">viform lorica with slightly pointed aboral area; low neck with slightly curved sides on the outside. Surface of the lorica covered by an almost regular </w:t>
            </w:r>
            <w:r w:rsidRPr="005C3878">
              <w:rPr>
                <w:rFonts w:eastAsiaTheme="majorEastAsia"/>
                <w:u w:val="single"/>
                <w:lang w:val="en"/>
              </w:rPr>
              <w:t>alveolar structure</w:t>
            </w:r>
            <w:r w:rsidRPr="007170BA">
              <w:rPr>
                <w:rFonts w:eastAsiaTheme="majorEastAsia"/>
                <w:lang w:val="en"/>
              </w:rPr>
              <w:t>, smooth or slightly scrobulated</w:t>
            </w:r>
            <w:r>
              <w:rPr>
                <w:rFonts w:eastAsiaTheme="majorEastAsia"/>
                <w:lang w:val="en"/>
              </w:rPr>
              <w:t>.</w:t>
            </w:r>
          </w:p>
          <w:p w14:paraId="5F63EFEE" w14:textId="77777777" w:rsidR="00834E22" w:rsidRDefault="00834E22" w:rsidP="008C7EAF"/>
        </w:tc>
      </w:tr>
      <w:tr w:rsidR="00834E22" w14:paraId="4BDF049B" w14:textId="77777777" w:rsidTr="008C7EAF">
        <w:trPr>
          <w:trHeight w:val="1587"/>
        </w:trPr>
        <w:tc>
          <w:tcPr>
            <w:tcW w:w="2143" w:type="dxa"/>
            <w:tcBorders>
              <w:top w:val="single" w:sz="18" w:space="0" w:color="auto"/>
              <w:bottom w:val="single" w:sz="18" w:space="0" w:color="auto"/>
            </w:tcBorders>
          </w:tcPr>
          <w:p w14:paraId="2FFA36F6" w14:textId="77777777" w:rsidR="00834E22" w:rsidRPr="008E5360" w:rsidRDefault="00834E22" w:rsidP="008C7EAF">
            <w:pPr>
              <w:rPr>
                <w:i/>
                <w:iCs/>
              </w:rPr>
            </w:pPr>
            <w:r w:rsidRPr="008E5360">
              <w:rPr>
                <w:i/>
                <w:iCs/>
              </w:rPr>
              <w:t>Codonellopsis contracta</w:t>
            </w:r>
            <w:r>
              <w:t xml:space="preserve"> Kofoid &amp; Campbell 1929</w:t>
            </w:r>
          </w:p>
        </w:tc>
        <w:tc>
          <w:tcPr>
            <w:tcW w:w="1751" w:type="dxa"/>
            <w:tcBorders>
              <w:top w:val="single" w:sz="18" w:space="0" w:color="auto"/>
              <w:bottom w:val="single" w:sz="18" w:space="0" w:color="auto"/>
            </w:tcBorders>
          </w:tcPr>
          <w:p w14:paraId="2D1B488B" w14:textId="77777777" w:rsidR="00834E22" w:rsidRDefault="00834E22" w:rsidP="008C7EAF">
            <w:r>
              <w:t>Peruvian Current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</w:tcPr>
          <w:p w14:paraId="0ABAD9C9" w14:textId="77777777" w:rsidR="00834E22" w:rsidRDefault="00834E22" w:rsidP="008C7EAF">
            <w:r>
              <w:t xml:space="preserve">Kofoid &amp; Campbell 1929, Fig. 147 </w:t>
            </w:r>
          </w:p>
        </w:tc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</w:tcPr>
          <w:p w14:paraId="3D41ACF7" w14:textId="77777777" w:rsidR="00834E22" w:rsidRPr="0092017F" w:rsidRDefault="00834E22" w:rsidP="008C7EAF">
            <w:r>
              <w:t>42-48 µm length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</w:tcPr>
          <w:p w14:paraId="1B955B5F" w14:textId="77777777" w:rsidR="00834E22" w:rsidRDefault="00834E22" w:rsidP="008C7EAF">
            <w:r>
              <w:t xml:space="preserve">Lorica wall with secondary structure, with one or more elliptical fenestrae in the lower part of the spiral. Differs from </w:t>
            </w:r>
            <w:r w:rsidRPr="00AF6CD4">
              <w:rPr>
                <w:i/>
                <w:iCs/>
              </w:rPr>
              <w:t>C.pusilla</w:t>
            </w:r>
            <w:r>
              <w:t xml:space="preserve"> </w:t>
            </w:r>
            <w:r w:rsidRPr="005E582D">
              <w:t xml:space="preserve">in the </w:t>
            </w:r>
            <w:r w:rsidRPr="002D7B86">
              <w:rPr>
                <w:u w:val="single"/>
              </w:rPr>
              <w:t xml:space="preserve">more inflated </w:t>
            </w:r>
            <w:r w:rsidRPr="003C0CD0">
              <w:rPr>
                <w:u w:val="single"/>
              </w:rPr>
              <w:t>bowl</w:t>
            </w:r>
            <w:r w:rsidRPr="002D7B86">
              <w:t xml:space="preserve"> </w:t>
            </w:r>
            <w:r w:rsidRPr="005E582D">
              <w:t>and hemispherical aboral end.</w:t>
            </w:r>
          </w:p>
        </w:tc>
      </w:tr>
      <w:tr w:rsidR="00834E22" w14:paraId="389AEC60" w14:textId="77777777" w:rsidTr="008C7EAF">
        <w:tc>
          <w:tcPr>
            <w:tcW w:w="2143" w:type="dxa"/>
            <w:tcBorders>
              <w:top w:val="single" w:sz="18" w:space="0" w:color="auto"/>
            </w:tcBorders>
          </w:tcPr>
          <w:p w14:paraId="45C097E2" w14:textId="77777777" w:rsidR="00834E22" w:rsidRPr="0092017F" w:rsidRDefault="00834E22" w:rsidP="008C7EAF">
            <w:r w:rsidRPr="0092017F">
              <w:rPr>
                <w:i/>
                <w:iCs/>
              </w:rPr>
              <w:t>Codonellopsis soyai</w:t>
            </w:r>
            <w:r>
              <w:t xml:space="preserve"> Hada 1970</w:t>
            </w:r>
          </w:p>
        </w:tc>
        <w:tc>
          <w:tcPr>
            <w:tcW w:w="1751" w:type="dxa"/>
            <w:tcBorders>
              <w:top w:val="single" w:sz="18" w:space="0" w:color="auto"/>
            </w:tcBorders>
          </w:tcPr>
          <w:p w14:paraId="088F9052" w14:textId="77777777" w:rsidR="00834E22" w:rsidRDefault="00834E22" w:rsidP="008C7EAF">
            <w:r w:rsidRPr="0092017F">
              <w:t xml:space="preserve">Indian sector </w:t>
            </w:r>
          </w:p>
          <w:p w14:paraId="06A05DC1" w14:textId="77777777" w:rsidR="00834E22" w:rsidRPr="0092017F" w:rsidRDefault="00834E22" w:rsidP="008C7EAF">
            <w:r w:rsidRPr="0092017F">
              <w:t>of Southern Ocean</w:t>
            </w:r>
            <w:r>
              <w:t>; -1.7 to-1.4</w:t>
            </w:r>
            <w:r w:rsidRPr="001F2DD5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356" w:type="dxa"/>
            <w:tcBorders>
              <w:top w:val="single" w:sz="18" w:space="0" w:color="auto"/>
            </w:tcBorders>
          </w:tcPr>
          <w:p w14:paraId="51395EEC" w14:textId="77777777" w:rsidR="00834E22" w:rsidRDefault="00834E22" w:rsidP="008C7EAF">
            <w:r>
              <w:t xml:space="preserve">Hada 1970, </w:t>
            </w:r>
          </w:p>
          <w:p w14:paraId="20FB6B36" w14:textId="77777777" w:rsidR="00834E22" w:rsidRPr="0092017F" w:rsidRDefault="00834E22" w:rsidP="008C7EAF">
            <w:r>
              <w:t xml:space="preserve">Fig. </w:t>
            </w:r>
            <w:r w:rsidRPr="001F2DD5">
              <w:rPr>
                <w:color w:val="000000" w:themeColor="text1"/>
              </w:rPr>
              <w:t>48.</w:t>
            </w:r>
          </w:p>
        </w:tc>
        <w:tc>
          <w:tcPr>
            <w:tcW w:w="1838" w:type="dxa"/>
            <w:tcBorders>
              <w:top w:val="single" w:sz="18" w:space="0" w:color="auto"/>
            </w:tcBorders>
          </w:tcPr>
          <w:p w14:paraId="684CCA89" w14:textId="77777777" w:rsidR="00834E22" w:rsidRPr="0092017F" w:rsidRDefault="00834E22" w:rsidP="008C7EAF">
            <w:r>
              <w:t>20-21 µm oral diameter, 50-52 µm length, 32-38 µm width</w:t>
            </w:r>
          </w:p>
        </w:tc>
        <w:tc>
          <w:tcPr>
            <w:tcW w:w="3828" w:type="dxa"/>
            <w:tcBorders>
              <w:top w:val="single" w:sz="18" w:space="0" w:color="auto"/>
            </w:tcBorders>
          </w:tcPr>
          <w:p w14:paraId="6502D464" w14:textId="77777777" w:rsidR="00834E22" w:rsidRPr="0092017F" w:rsidRDefault="00834E22" w:rsidP="008C7EAF">
            <w:r>
              <w:t xml:space="preserve">Flask-shaped lorica with ovoid bowl and subcylindrical collar. Surface of the bowl is smooth. Hyaline collar as long as 1/3 of total length, flared at the oral end, composed of 3-5 spiral turns with </w:t>
            </w:r>
            <w:r w:rsidRPr="002D7B86">
              <w:rPr>
                <w:u w:val="single"/>
              </w:rPr>
              <w:t xml:space="preserve">many small ovate fenestellae. </w:t>
            </w:r>
          </w:p>
        </w:tc>
      </w:tr>
      <w:tr w:rsidR="00834E22" w14:paraId="00587C40" w14:textId="77777777" w:rsidTr="008C7EAF">
        <w:tc>
          <w:tcPr>
            <w:tcW w:w="2143" w:type="dxa"/>
          </w:tcPr>
          <w:p w14:paraId="2A6AF5DE" w14:textId="77777777" w:rsidR="00834E22" w:rsidRDefault="00834E22" w:rsidP="008C7EAF">
            <w:pPr>
              <w:rPr>
                <w:b/>
                <w:bCs/>
              </w:rPr>
            </w:pPr>
            <w:r w:rsidRPr="00E258EF">
              <w:rPr>
                <w:b/>
                <w:bCs/>
              </w:rPr>
              <w:t>Present Material</w:t>
            </w:r>
          </w:p>
          <w:p w14:paraId="64671B11" w14:textId="77777777" w:rsidR="00834E22" w:rsidRDefault="00834E22" w:rsidP="008C7EAF">
            <w:r w:rsidRPr="008E5360">
              <w:t>Kerguelen Island Plateau</w:t>
            </w:r>
          </w:p>
        </w:tc>
        <w:tc>
          <w:tcPr>
            <w:tcW w:w="1751" w:type="dxa"/>
          </w:tcPr>
          <w:p w14:paraId="628637B6" w14:textId="77777777" w:rsidR="00834E22" w:rsidRPr="008E5360" w:rsidRDefault="00834E22" w:rsidP="008C7EAF"/>
        </w:tc>
        <w:tc>
          <w:tcPr>
            <w:tcW w:w="1356" w:type="dxa"/>
          </w:tcPr>
          <w:p w14:paraId="52142778" w14:textId="77777777" w:rsidR="00834E22" w:rsidRPr="008E5360" w:rsidRDefault="00834E22" w:rsidP="008C7EAF"/>
        </w:tc>
        <w:tc>
          <w:tcPr>
            <w:tcW w:w="1838" w:type="dxa"/>
          </w:tcPr>
          <w:p w14:paraId="6A3B0513" w14:textId="35A18CF8" w:rsidR="00834E22" w:rsidRPr="008E5360" w:rsidRDefault="00834E22" w:rsidP="008C7EAF">
            <w:r>
              <w:t xml:space="preserve">21-24 µm oral diameter; 32-40 </w:t>
            </w:r>
            <w:r w:rsidR="005D6DA9">
              <w:t>µm</w:t>
            </w:r>
            <w:r>
              <w:t xml:space="preserve"> wide</w:t>
            </w:r>
            <w:r w:rsidRPr="005D6DA9">
              <w:t>;</w:t>
            </w:r>
            <w:r w:rsidRPr="005D6DA9">
              <w:rPr>
                <w:color w:val="000000"/>
                <w:shd w:val="clear" w:color="auto" w:fill="FFFFFF"/>
              </w:rPr>
              <w:t xml:space="preserve"> </w:t>
            </w:r>
            <w:r w:rsidRPr="005D6DA9">
              <w:rPr>
                <w:color w:val="000000"/>
                <w:u w:val="single"/>
                <w:shd w:val="clear" w:color="auto" w:fill="FFFFFF"/>
              </w:rPr>
              <w:t>l</w:t>
            </w:r>
            <w:r w:rsidRPr="00C631F2">
              <w:rPr>
                <w:color w:val="000000"/>
                <w:u w:val="single"/>
                <w:shd w:val="clear" w:color="auto" w:fill="FFFFFF"/>
              </w:rPr>
              <w:t>onger</w:t>
            </w:r>
            <w:r w:rsidRPr="00C631F2">
              <w:rPr>
                <w:color w:val="000000"/>
                <w:shd w:val="clear" w:color="auto" w:fill="FFFFFF"/>
              </w:rPr>
              <w:t xml:space="preserve"> (49-52 µm, and </w:t>
            </w:r>
            <w:r w:rsidRPr="00C631F2">
              <w:rPr>
                <w:color w:val="000000"/>
                <w:u w:val="single"/>
                <w:shd w:val="clear" w:color="auto" w:fill="FFFFFF"/>
              </w:rPr>
              <w:t xml:space="preserve">shorter </w:t>
            </w:r>
            <w:r w:rsidRPr="00C631F2">
              <w:rPr>
                <w:color w:val="000000"/>
                <w:shd w:val="clear" w:color="auto" w:fill="FFFFFF"/>
              </w:rPr>
              <w:t xml:space="preserve">loricae (33-44 </w:t>
            </w:r>
            <w:r w:rsidRPr="00C631F2">
              <w:t>µm</w:t>
            </w:r>
            <w:r w:rsidRPr="00C631F2">
              <w:rPr>
                <w:color w:val="000000"/>
                <w:shd w:val="clear" w:color="auto" w:fill="FFFFFF"/>
              </w:rPr>
              <w:t xml:space="preserve">) co-occurred </w:t>
            </w:r>
            <w:r>
              <w:t>_</w:t>
            </w:r>
          </w:p>
        </w:tc>
        <w:tc>
          <w:tcPr>
            <w:tcW w:w="3828" w:type="dxa"/>
          </w:tcPr>
          <w:p w14:paraId="753EABFA" w14:textId="77777777" w:rsidR="00834E22" w:rsidRPr="008E5360" w:rsidRDefault="00834E22" w:rsidP="008C7EAF">
            <w:r w:rsidRPr="008E5360">
              <w:t>Newly recognised diatoms as agglomerating particles (SEMs, Figs.</w:t>
            </w:r>
            <w:r>
              <w:t>6-10</w:t>
            </w:r>
          </w:p>
        </w:tc>
      </w:tr>
    </w:tbl>
    <w:p w14:paraId="5DA3626A" w14:textId="77777777" w:rsidR="00834E22" w:rsidRDefault="00834E22" w:rsidP="00834E22">
      <w:pPr>
        <w:rPr>
          <w:color w:val="000000"/>
          <w:shd w:val="clear" w:color="auto" w:fill="FFFFFF"/>
        </w:rPr>
      </w:pPr>
    </w:p>
    <w:p w14:paraId="05B4089D" w14:textId="77777777" w:rsidR="00C8711C" w:rsidRDefault="00C8711C"/>
    <w:sectPr w:rsidR="00C8711C" w:rsidSect="00165F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22"/>
    <w:rsid w:val="00165F1E"/>
    <w:rsid w:val="002035D9"/>
    <w:rsid w:val="00261806"/>
    <w:rsid w:val="00276EE2"/>
    <w:rsid w:val="00511771"/>
    <w:rsid w:val="005D6DA9"/>
    <w:rsid w:val="006C7241"/>
    <w:rsid w:val="00834E22"/>
    <w:rsid w:val="00AF5D7E"/>
    <w:rsid w:val="00BB661D"/>
    <w:rsid w:val="00C8711C"/>
    <w:rsid w:val="00DD4489"/>
    <w:rsid w:val="00DF428B"/>
    <w:rsid w:val="00E27B47"/>
    <w:rsid w:val="00F4543C"/>
    <w:rsid w:val="00FA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F2310"/>
  <w15:chartTrackingRefBased/>
  <w15:docId w15:val="{D85EE299-1F2E-714D-BF45-B589D1C87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E2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E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E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E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E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E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E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E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E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E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E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4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E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4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E2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4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E2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4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E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4E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af Hallegraeff</dc:creator>
  <cp:keywords/>
  <dc:description/>
  <cp:lastModifiedBy>Gustaaf Hallegraeff</cp:lastModifiedBy>
  <cp:revision>3</cp:revision>
  <dcterms:created xsi:type="dcterms:W3CDTF">2024-11-09T07:57:00Z</dcterms:created>
  <dcterms:modified xsi:type="dcterms:W3CDTF">2025-02-20T04:10:00Z</dcterms:modified>
</cp:coreProperties>
</file>